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060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64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741"/>
        <w:gridCol w:w="688"/>
        <w:gridCol w:w="583"/>
      </w:tblGrid>
      <w:tr w:rsidR="00E70D37" w:rsidRPr="005E6F70" w14:paraId="43F68CB2" w14:textId="77777777" w:rsidTr="00E70D37">
        <w:trPr>
          <w:trHeight w:val="300"/>
        </w:trPr>
        <w:tc>
          <w:tcPr>
            <w:tcW w:w="10603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8F5683" w14:textId="6798AFDC" w:rsidR="00E70D37" w:rsidRPr="00B26B55" w:rsidRDefault="00E70D37" w:rsidP="005E6F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26B55">
              <w:rPr>
                <w:rFonts w:ascii="Calibri" w:hAnsi="Calibri" w:cs="Calibri"/>
                <w:b/>
                <w:bCs/>
                <w:sz w:val="20"/>
                <w:szCs w:val="20"/>
              </w:rPr>
              <w:t>GC</w:t>
            </w:r>
            <w:r w:rsidR="00B26B55" w:rsidRPr="00B26B55"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B26B55">
              <w:rPr>
                <w:rFonts w:ascii="Calibri" w:hAnsi="Calibri" w:cs="Calibri"/>
                <w:b/>
                <w:bCs/>
                <w:sz w:val="20"/>
                <w:szCs w:val="20"/>
              </w:rPr>
              <w:t>MS</w:t>
            </w:r>
          </w:p>
        </w:tc>
      </w:tr>
      <w:tr w:rsidR="005E6F70" w:rsidRPr="005E6F70" w14:paraId="725AB1B8" w14:textId="77777777" w:rsidTr="00E70D37">
        <w:trPr>
          <w:trHeight w:val="30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89F4A" w14:textId="1D307F1B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E3BD76" w14:textId="6888F05E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Classified</w:t>
            </w:r>
            <w:proofErr w:type="spellEnd"/>
            <w:r w:rsidRPr="005E6F70">
              <w:rPr>
                <w:rFonts w:ascii="Calibri" w:hAnsi="Calibri" w:cs="Calibri"/>
                <w:sz w:val="20"/>
                <w:szCs w:val="20"/>
              </w:rPr>
              <w:t xml:space="preserve"> as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E84124" w14:textId="687A43E0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17E3CA" w14:textId="358AE0A3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8A6A77" w14:textId="2BD89526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325E9" w14:textId="2EDE94AB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72047B" w14:textId="2BFA3100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22BC4C" w14:textId="38368E6A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9E92BE" w14:textId="200241F1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704269" w14:textId="11A86E54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B0A99B" w14:textId="059D53B4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9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679C11" w14:textId="7FA0C2EE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1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DAFC49" w14:textId="55631A8C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0D5AA1" w14:textId="55FE50E3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</w:tr>
      <w:tr w:rsidR="00F71EA3" w:rsidRPr="005E6F70" w14:paraId="54116D9E" w14:textId="77777777" w:rsidTr="00E70D37">
        <w:trPr>
          <w:trHeight w:val="300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806FD7" w14:textId="0039B33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F6984" w14:textId="0BB685B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8FC1B3" w14:textId="1119693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6B437" w14:textId="740947F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3C60B3" w14:textId="64DB134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5667C7" w14:textId="1F99CB4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D81256" w14:textId="57B9E61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444D4D" w14:textId="72D4EBE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565791" w14:textId="273BF4E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A324A" w14:textId="1CD4090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1807D6" w14:textId="59BE4FC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F19D77" w14:textId="11F995B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2E0AE" w14:textId="13BB8D2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E25631" w14:textId="30EE572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46E15096" w14:textId="77777777" w:rsidTr="00E70D37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3BA71BBE" w14:textId="2BBAACE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noWrap/>
            <w:vAlign w:val="center"/>
            <w:hideMark/>
          </w:tcPr>
          <w:p w14:paraId="14E01D98" w14:textId="0DE21DE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74DC1453" w14:textId="20B0ABD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3A04B8A0" w14:textId="2D4C7D7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622BB15B" w14:textId="2A2DAA5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413FEB17" w14:textId="02A5C18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4C2AB4EF" w14:textId="740032D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1D6C1E07" w14:textId="3FD7871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57C8A6EB" w14:textId="4FBF324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47B85DF0" w14:textId="069671B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06F88E7E" w14:textId="1A4C8FB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41" w:type="dxa"/>
            <w:noWrap/>
            <w:vAlign w:val="center"/>
            <w:hideMark/>
          </w:tcPr>
          <w:p w14:paraId="087F2422" w14:textId="39DD0D2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  <w:hideMark/>
          </w:tcPr>
          <w:p w14:paraId="1099F436" w14:textId="1C0A3E0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83" w:type="dxa"/>
            <w:noWrap/>
            <w:vAlign w:val="center"/>
            <w:hideMark/>
          </w:tcPr>
          <w:p w14:paraId="7D3A7682" w14:textId="272A4E7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28415D51" w14:textId="77777777" w:rsidTr="00E70D37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4CDD71F8" w14:textId="357ECAF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noWrap/>
            <w:vAlign w:val="center"/>
            <w:hideMark/>
          </w:tcPr>
          <w:p w14:paraId="666A0B03" w14:textId="241E551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0D355CB7" w14:textId="292FDD5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53329E2A" w14:textId="74C839A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57EA8840" w14:textId="09F4BC4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5B79D4AB" w14:textId="201B594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6BE080A8" w14:textId="1148734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1EB49363" w14:textId="37728DF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1086F53D" w14:textId="0A24115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247AE873" w14:textId="14BBED0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1A343B9A" w14:textId="00806FB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41" w:type="dxa"/>
            <w:noWrap/>
            <w:vAlign w:val="center"/>
            <w:hideMark/>
          </w:tcPr>
          <w:p w14:paraId="60DF42C8" w14:textId="0AFFD72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  <w:hideMark/>
          </w:tcPr>
          <w:p w14:paraId="7011E991" w14:textId="0FE508F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583" w:type="dxa"/>
            <w:noWrap/>
            <w:vAlign w:val="center"/>
            <w:hideMark/>
          </w:tcPr>
          <w:p w14:paraId="7A3A43A0" w14:textId="01C891E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7B97B4E4" w14:textId="77777777" w:rsidTr="00E70D37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6EA5C091" w14:textId="0CC6FCE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  <w:hideMark/>
          </w:tcPr>
          <w:p w14:paraId="67D97A34" w14:textId="6025148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1D31FCBA" w14:textId="071CC31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21B92B43" w14:textId="2467A54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57BD6BF3" w14:textId="4633898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18E3357A" w14:textId="28FE56B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5F8747E2" w14:textId="673B7F8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63DD9CA4" w14:textId="4339176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47CF1CDD" w14:textId="2B691FD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6F932997" w14:textId="54923F7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7BAF87DA" w14:textId="0EC61C0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741" w:type="dxa"/>
            <w:noWrap/>
            <w:vAlign w:val="center"/>
            <w:hideMark/>
          </w:tcPr>
          <w:p w14:paraId="17FBBC18" w14:textId="5D67F30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2F6BAEF9" w14:textId="44C0234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583" w:type="dxa"/>
            <w:noWrap/>
            <w:vAlign w:val="center"/>
            <w:hideMark/>
          </w:tcPr>
          <w:p w14:paraId="51246085" w14:textId="62806A6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7C941AF0" w14:textId="77777777" w:rsidTr="00E70D37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06038239" w14:textId="41486C1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  <w:hideMark/>
          </w:tcPr>
          <w:p w14:paraId="4FA76DB1" w14:textId="4113412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88" w:type="dxa"/>
            <w:noWrap/>
            <w:vAlign w:val="center"/>
            <w:hideMark/>
          </w:tcPr>
          <w:p w14:paraId="652806DA" w14:textId="7137198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4B9BB415" w14:textId="280AFAD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2F587022" w14:textId="23F7449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6ED28E68" w14:textId="2DB3785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1EAE259E" w14:textId="311DDF9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19E5DF5D" w14:textId="487223B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22B6B8C5" w14:textId="58A4109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56DB2A11" w14:textId="4FB6A77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30E9B979" w14:textId="691CE6B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741" w:type="dxa"/>
            <w:noWrap/>
            <w:vAlign w:val="center"/>
            <w:hideMark/>
          </w:tcPr>
          <w:p w14:paraId="117D34FF" w14:textId="057BC9F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88" w:type="dxa"/>
            <w:noWrap/>
            <w:vAlign w:val="center"/>
            <w:hideMark/>
          </w:tcPr>
          <w:p w14:paraId="0B66CC8B" w14:textId="27F8266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583" w:type="dxa"/>
            <w:noWrap/>
            <w:vAlign w:val="center"/>
            <w:hideMark/>
          </w:tcPr>
          <w:p w14:paraId="01C1A2ED" w14:textId="33A207E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7EC089D6" w14:textId="77777777" w:rsidTr="00F71EA3">
        <w:trPr>
          <w:trHeight w:val="300"/>
        </w:trPr>
        <w:tc>
          <w:tcPr>
            <w:tcW w:w="1135" w:type="dxa"/>
            <w:noWrap/>
            <w:vAlign w:val="center"/>
          </w:tcPr>
          <w:p w14:paraId="58DA55E9" w14:textId="0108158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4B1EABA1" w14:textId="2E2EA77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688" w:type="dxa"/>
            <w:noWrap/>
            <w:vAlign w:val="center"/>
          </w:tcPr>
          <w:p w14:paraId="72AB0D1C" w14:textId="4EDC899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2722F245" w14:textId="7D97D5C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02B507BA" w14:textId="44F26E4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75F6290F" w14:textId="237D218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7F921105" w14:textId="127B6D4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21A3E53A" w14:textId="241B98E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279DB804" w14:textId="51C5AF8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68A9320A" w14:textId="27EBD78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3DF19980" w14:textId="1DB8888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41" w:type="dxa"/>
            <w:noWrap/>
            <w:vAlign w:val="center"/>
          </w:tcPr>
          <w:p w14:paraId="789AA49B" w14:textId="4B5A49C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5FA9B7BB" w14:textId="61CD53F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583" w:type="dxa"/>
            <w:noWrap/>
            <w:vAlign w:val="center"/>
          </w:tcPr>
          <w:p w14:paraId="0CFA70A8" w14:textId="1D1B5AE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694D2D1C" w14:textId="77777777" w:rsidTr="00E70D37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3B74C869" w14:textId="34F2380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  <w:hideMark/>
          </w:tcPr>
          <w:p w14:paraId="0A392CC1" w14:textId="4DFD493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688" w:type="dxa"/>
            <w:noWrap/>
            <w:vAlign w:val="center"/>
            <w:hideMark/>
          </w:tcPr>
          <w:p w14:paraId="4E769BF7" w14:textId="71127A7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688" w:type="dxa"/>
            <w:noWrap/>
            <w:vAlign w:val="center"/>
            <w:hideMark/>
          </w:tcPr>
          <w:p w14:paraId="374A20E2" w14:textId="142DB76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7.00</w:t>
            </w:r>
          </w:p>
        </w:tc>
        <w:tc>
          <w:tcPr>
            <w:tcW w:w="688" w:type="dxa"/>
            <w:noWrap/>
            <w:vAlign w:val="center"/>
            <w:hideMark/>
          </w:tcPr>
          <w:p w14:paraId="31DC42E3" w14:textId="73EC320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688" w:type="dxa"/>
            <w:noWrap/>
            <w:vAlign w:val="center"/>
            <w:hideMark/>
          </w:tcPr>
          <w:p w14:paraId="69FECE90" w14:textId="591B968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688" w:type="dxa"/>
            <w:noWrap/>
            <w:vAlign w:val="center"/>
            <w:hideMark/>
          </w:tcPr>
          <w:p w14:paraId="6F474AD1" w14:textId="2B1F3DA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7.00</w:t>
            </w:r>
          </w:p>
        </w:tc>
        <w:tc>
          <w:tcPr>
            <w:tcW w:w="688" w:type="dxa"/>
            <w:noWrap/>
            <w:vAlign w:val="center"/>
            <w:hideMark/>
          </w:tcPr>
          <w:p w14:paraId="1D0E3255" w14:textId="2A16CEC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688" w:type="dxa"/>
            <w:noWrap/>
            <w:vAlign w:val="center"/>
            <w:hideMark/>
          </w:tcPr>
          <w:p w14:paraId="44ADAAD7" w14:textId="3FA55C4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688" w:type="dxa"/>
            <w:noWrap/>
            <w:vAlign w:val="center"/>
            <w:hideMark/>
          </w:tcPr>
          <w:p w14:paraId="557FCA47" w14:textId="49EA462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7.00</w:t>
            </w:r>
          </w:p>
        </w:tc>
        <w:tc>
          <w:tcPr>
            <w:tcW w:w="688" w:type="dxa"/>
            <w:noWrap/>
            <w:vAlign w:val="center"/>
            <w:hideMark/>
          </w:tcPr>
          <w:p w14:paraId="227FED45" w14:textId="4FE54ED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741" w:type="dxa"/>
            <w:noWrap/>
            <w:vAlign w:val="center"/>
            <w:hideMark/>
          </w:tcPr>
          <w:p w14:paraId="20BE43FD" w14:textId="6E66D9F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8.00</w:t>
            </w:r>
          </w:p>
        </w:tc>
        <w:tc>
          <w:tcPr>
            <w:tcW w:w="688" w:type="dxa"/>
            <w:noWrap/>
            <w:vAlign w:val="center"/>
            <w:hideMark/>
          </w:tcPr>
          <w:p w14:paraId="3E43052C" w14:textId="5C72768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7.70</w:t>
            </w:r>
          </w:p>
        </w:tc>
        <w:tc>
          <w:tcPr>
            <w:tcW w:w="583" w:type="dxa"/>
            <w:noWrap/>
            <w:vAlign w:val="center"/>
            <w:hideMark/>
          </w:tcPr>
          <w:p w14:paraId="2C2A2EAB" w14:textId="2AE9AD4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</w:tr>
      <w:tr w:rsidR="00F71EA3" w:rsidRPr="005E6F70" w14:paraId="26005E2F" w14:textId="77777777" w:rsidTr="00F71EA3">
        <w:trPr>
          <w:trHeight w:val="300"/>
        </w:trPr>
        <w:tc>
          <w:tcPr>
            <w:tcW w:w="1135" w:type="dxa"/>
            <w:noWrap/>
            <w:vAlign w:val="center"/>
          </w:tcPr>
          <w:p w14:paraId="50C886F4" w14:textId="57AAE89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37EE1B2E" w14:textId="52AA2D7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88" w:type="dxa"/>
            <w:noWrap/>
            <w:vAlign w:val="center"/>
          </w:tcPr>
          <w:p w14:paraId="449573B3" w14:textId="659F200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34847883" w14:textId="249D42D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5910154D" w14:textId="40198A0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590E1166" w14:textId="2ED0B4D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0BBE5B83" w14:textId="17B6597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20C961D2" w14:textId="499347B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68BA75BA" w14:textId="3233A36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54434280" w14:textId="02118C4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335B11DA" w14:textId="763F470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41" w:type="dxa"/>
            <w:noWrap/>
            <w:vAlign w:val="center"/>
          </w:tcPr>
          <w:p w14:paraId="47C89A82" w14:textId="74958D9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75DC3D8C" w14:textId="2866094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583" w:type="dxa"/>
            <w:noWrap/>
            <w:vAlign w:val="center"/>
          </w:tcPr>
          <w:p w14:paraId="1D321946" w14:textId="6D7E31B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63997354" w14:textId="77777777" w:rsidTr="00F71EA3">
        <w:trPr>
          <w:trHeight w:val="300"/>
        </w:trPr>
        <w:tc>
          <w:tcPr>
            <w:tcW w:w="1135" w:type="dxa"/>
            <w:noWrap/>
            <w:vAlign w:val="center"/>
          </w:tcPr>
          <w:p w14:paraId="7729FD0C" w14:textId="760E233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20DDBC9B" w14:textId="176AB05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688" w:type="dxa"/>
            <w:noWrap/>
            <w:vAlign w:val="center"/>
          </w:tcPr>
          <w:p w14:paraId="75995AE6" w14:textId="72FC5AC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17412C88" w14:textId="5632E48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</w:tcPr>
          <w:p w14:paraId="3A56245D" w14:textId="7975C1E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15BDDE27" w14:textId="359D3B0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300033E5" w14:textId="6BEE295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</w:tcPr>
          <w:p w14:paraId="12D394BD" w14:textId="2AB42E5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59FDC125" w14:textId="5D61B94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76E781E7" w14:textId="090CFF0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688" w:type="dxa"/>
            <w:noWrap/>
            <w:vAlign w:val="center"/>
          </w:tcPr>
          <w:p w14:paraId="2A6F767A" w14:textId="52A0988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41" w:type="dxa"/>
            <w:noWrap/>
            <w:vAlign w:val="center"/>
          </w:tcPr>
          <w:p w14:paraId="1120EE08" w14:textId="7607EC2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375855DD" w14:textId="28FB52B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583" w:type="dxa"/>
            <w:noWrap/>
            <w:vAlign w:val="center"/>
          </w:tcPr>
          <w:p w14:paraId="52E2D886" w14:textId="4CA1C38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</w:tr>
      <w:tr w:rsidR="00F71EA3" w:rsidRPr="005E6F70" w14:paraId="6118149B" w14:textId="77777777" w:rsidTr="00F71EA3">
        <w:trPr>
          <w:trHeight w:val="300"/>
        </w:trPr>
        <w:tc>
          <w:tcPr>
            <w:tcW w:w="1135" w:type="dxa"/>
            <w:noWrap/>
            <w:vAlign w:val="center"/>
          </w:tcPr>
          <w:p w14:paraId="10EA57E0" w14:textId="46582D0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noWrap/>
            <w:vAlign w:val="center"/>
          </w:tcPr>
          <w:p w14:paraId="0939F79B" w14:textId="3FC3A75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5E6F70">
              <w:rPr>
                <w:rFonts w:ascii="Calibri" w:hAnsi="Calibri" w:cs="Calibri"/>
                <w:sz w:val="20"/>
                <w:szCs w:val="20"/>
              </w:rPr>
              <w:t>class.error</w:t>
            </w:r>
            <w:proofErr w:type="spellEnd"/>
            <w:proofErr w:type="gramEnd"/>
          </w:p>
        </w:tc>
        <w:tc>
          <w:tcPr>
            <w:tcW w:w="688" w:type="dxa"/>
            <w:noWrap/>
            <w:vAlign w:val="center"/>
          </w:tcPr>
          <w:p w14:paraId="0FDCB6E0" w14:textId="4FF80AA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21606061" w14:textId="79BE66A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095E3B23" w14:textId="18755D1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7F0F75A4" w14:textId="6981841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0F21232C" w14:textId="28B5316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054EF594" w14:textId="4A36495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412FD0C9" w14:textId="1FA761A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62697454" w14:textId="735AD4A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02A09508" w14:textId="7E9C19D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41" w:type="dxa"/>
            <w:noWrap/>
            <w:vAlign w:val="center"/>
          </w:tcPr>
          <w:p w14:paraId="65821791" w14:textId="45979EE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88" w:type="dxa"/>
            <w:noWrap/>
            <w:vAlign w:val="center"/>
          </w:tcPr>
          <w:p w14:paraId="4ACEF057" w14:textId="64B6CE8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583" w:type="dxa"/>
            <w:noWrap/>
            <w:vAlign w:val="center"/>
          </w:tcPr>
          <w:p w14:paraId="7FE72234" w14:textId="541D814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060C969B" w14:textId="77777777" w:rsidTr="00E70D37">
        <w:trPr>
          <w:trHeight w:val="300"/>
        </w:trPr>
        <w:tc>
          <w:tcPr>
            <w:tcW w:w="1135" w:type="dxa"/>
            <w:noWrap/>
            <w:vAlign w:val="center"/>
            <w:hideMark/>
          </w:tcPr>
          <w:p w14:paraId="73DB77EA" w14:textId="70333E9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  <w:hideMark/>
          </w:tcPr>
          <w:p w14:paraId="459444A4" w14:textId="066B98D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5E6F70">
              <w:rPr>
                <w:rFonts w:ascii="Calibri" w:hAnsi="Calibri" w:cs="Calibri"/>
                <w:sz w:val="20"/>
                <w:szCs w:val="20"/>
              </w:rPr>
              <w:t>class.error</w:t>
            </w:r>
            <w:proofErr w:type="spellEnd"/>
            <w:proofErr w:type="gramEnd"/>
          </w:p>
        </w:tc>
        <w:tc>
          <w:tcPr>
            <w:tcW w:w="688" w:type="dxa"/>
            <w:noWrap/>
            <w:vAlign w:val="center"/>
            <w:hideMark/>
          </w:tcPr>
          <w:p w14:paraId="641A3280" w14:textId="738ABD4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5C103A0E" w14:textId="4868759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759017F4" w14:textId="740C064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33F3E8EC" w14:textId="471148A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2F3B7430" w14:textId="4B9D270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16E50FBC" w14:textId="2223BC8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6C995EE9" w14:textId="4005EA98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52DAF2A6" w14:textId="77D798E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349BBAA0" w14:textId="6049689B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741" w:type="dxa"/>
            <w:noWrap/>
            <w:vAlign w:val="center"/>
            <w:hideMark/>
          </w:tcPr>
          <w:p w14:paraId="55534A51" w14:textId="39DD5DF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88" w:type="dxa"/>
            <w:noWrap/>
            <w:vAlign w:val="center"/>
            <w:hideMark/>
          </w:tcPr>
          <w:p w14:paraId="7756D61F" w14:textId="04E615E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83" w:type="dxa"/>
            <w:noWrap/>
            <w:vAlign w:val="center"/>
            <w:hideMark/>
          </w:tcPr>
          <w:p w14:paraId="59615527" w14:textId="3C58158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F71EA3" w:rsidRPr="005E6F70" w14:paraId="519D7A69" w14:textId="77777777" w:rsidTr="00F71EA3">
        <w:trPr>
          <w:trHeight w:val="300"/>
        </w:trPr>
        <w:tc>
          <w:tcPr>
            <w:tcW w:w="1135" w:type="dxa"/>
            <w:noWrap/>
            <w:vAlign w:val="center"/>
          </w:tcPr>
          <w:p w14:paraId="2BFA7F31" w14:textId="4BAEEF0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43EE4E32" w14:textId="1113EDE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5E6F70">
              <w:rPr>
                <w:rFonts w:ascii="Calibri" w:hAnsi="Calibri" w:cs="Calibri"/>
                <w:sz w:val="20"/>
                <w:szCs w:val="20"/>
              </w:rPr>
              <w:t>class.error</w:t>
            </w:r>
            <w:proofErr w:type="spellEnd"/>
            <w:proofErr w:type="gramEnd"/>
          </w:p>
        </w:tc>
        <w:tc>
          <w:tcPr>
            <w:tcW w:w="688" w:type="dxa"/>
            <w:noWrap/>
            <w:vAlign w:val="center"/>
          </w:tcPr>
          <w:p w14:paraId="283AB460" w14:textId="4499958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6F26830A" w14:textId="530A05C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noWrap/>
            <w:vAlign w:val="center"/>
          </w:tcPr>
          <w:p w14:paraId="337E115E" w14:textId="428C83C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066D0B02" w14:textId="23A9278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204C069F" w14:textId="2B5DB6D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noWrap/>
            <w:vAlign w:val="center"/>
          </w:tcPr>
          <w:p w14:paraId="1FA6D2C3" w14:textId="453C1F4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5DF043E0" w14:textId="2E8A054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6568DBB0" w14:textId="7FFA082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noWrap/>
            <w:vAlign w:val="center"/>
          </w:tcPr>
          <w:p w14:paraId="02C0DDB0" w14:textId="3617AE5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41" w:type="dxa"/>
            <w:noWrap/>
            <w:vAlign w:val="center"/>
          </w:tcPr>
          <w:p w14:paraId="3C0547E2" w14:textId="45870D8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88" w:type="dxa"/>
            <w:noWrap/>
            <w:vAlign w:val="center"/>
          </w:tcPr>
          <w:p w14:paraId="31A3839E" w14:textId="691DCA8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83" w:type="dxa"/>
            <w:noWrap/>
            <w:vAlign w:val="center"/>
          </w:tcPr>
          <w:p w14:paraId="68FD1F0F" w14:textId="36F0885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E70D37" w:rsidRPr="005E6F70" w14:paraId="4EBB35F0" w14:textId="77777777" w:rsidTr="00E70D37">
        <w:trPr>
          <w:trHeight w:val="300"/>
        </w:trPr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6DE091" w14:textId="03666FD3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Out</w:t>
            </w:r>
            <w:proofErr w:type="spellEnd"/>
            <w:r w:rsidR="00DB60FA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="00DB60FA">
              <w:rPr>
                <w:rFonts w:ascii="Calibri" w:hAnsi="Calibri" w:cs="Calibri"/>
                <w:sz w:val="20"/>
                <w:szCs w:val="20"/>
              </w:rPr>
              <w:t>-</w:t>
            </w:r>
            <w:r w:rsidRPr="005E6F70">
              <w:rPr>
                <w:rFonts w:ascii="Calibri" w:hAnsi="Calibri" w:cs="Calibri"/>
                <w:sz w:val="20"/>
                <w:szCs w:val="20"/>
              </w:rPr>
              <w:t>bag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4CED06" w14:textId="77777777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OOB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DCA8F" w14:textId="3A279EFB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09F73" w14:textId="541CD458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B1CDE7" w14:textId="01A1DF8B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4E991" w14:textId="18D7FEA5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F1208F" w14:textId="0779CBA2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B19B1" w14:textId="01C60D1D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956BFF" w14:textId="4736D4BB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5D0786" w14:textId="33F293E1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6A37B" w14:textId="191E6695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EA6CA3" w14:textId="6D9DD248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6A9F0" w14:textId="49311256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C25ECA" w14:textId="323C5AD2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E70D37" w:rsidRPr="005E6F70" w14:paraId="7F923063" w14:textId="77777777" w:rsidTr="00E70D37">
        <w:trPr>
          <w:trHeight w:val="300"/>
        </w:trPr>
        <w:tc>
          <w:tcPr>
            <w:tcW w:w="10603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54501D" w14:textId="5EC311BE" w:rsidR="00E70D37" w:rsidRPr="00B26B55" w:rsidRDefault="00E70D37" w:rsidP="005E6F7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26B55">
              <w:rPr>
                <w:rFonts w:ascii="Calibri" w:hAnsi="Calibri" w:cs="Calibri"/>
                <w:b/>
                <w:bCs/>
                <w:sz w:val="20"/>
                <w:szCs w:val="20"/>
              </w:rPr>
              <w:t>LC</w:t>
            </w:r>
            <w:r w:rsidR="00B26B55" w:rsidRPr="00B26B55"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B26B55">
              <w:rPr>
                <w:rFonts w:ascii="Calibri" w:hAnsi="Calibri" w:cs="Calibri"/>
                <w:b/>
                <w:bCs/>
                <w:sz w:val="20"/>
                <w:szCs w:val="20"/>
              </w:rPr>
              <w:t>MS</w:t>
            </w:r>
            <w:r w:rsidR="00B26B55" w:rsidRPr="00B26B55">
              <w:rPr>
                <w:rFonts w:ascii="Calibri" w:hAnsi="Calibri" w:cs="Calibri"/>
                <w:b/>
                <w:bCs/>
                <w:sz w:val="20"/>
                <w:szCs w:val="20"/>
              </w:rPr>
              <w:t>/MS</w:t>
            </w:r>
          </w:p>
        </w:tc>
      </w:tr>
      <w:tr w:rsidR="005E6F70" w:rsidRPr="005E6F70" w14:paraId="2F4DA153" w14:textId="77777777" w:rsidTr="00E70D37">
        <w:trPr>
          <w:trHeight w:val="30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DBD06" w14:textId="5032B349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D95CE2" w14:textId="4414D1F5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Classified</w:t>
            </w:r>
            <w:proofErr w:type="spellEnd"/>
            <w:r w:rsidRPr="005E6F70">
              <w:rPr>
                <w:rFonts w:ascii="Calibri" w:hAnsi="Calibri" w:cs="Calibri"/>
                <w:sz w:val="20"/>
                <w:szCs w:val="20"/>
              </w:rPr>
              <w:t xml:space="preserve"> as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CD0B70" w14:textId="6DC7870E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3CB084" w14:textId="1A95293C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C6FEC" w14:textId="675BB418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6EA4E0" w14:textId="4418D9A1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B7EDAE" w14:textId="0861D853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2610EA" w14:textId="2CB48BAB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63BFA4" w14:textId="255EFCB5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BBE03A" w14:textId="48118093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95EF41" w14:textId="627E528E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9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0876D1" w14:textId="2331F28C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Test1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3007A" w14:textId="4E3299FC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F605EA" w14:textId="064A2A13" w:rsidR="005E6F70" w:rsidRPr="005E6F70" w:rsidRDefault="005E6F70" w:rsidP="005E6F7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</w:tr>
      <w:tr w:rsidR="00F71EA3" w:rsidRPr="005E6F70" w14:paraId="3DC91CD8" w14:textId="77777777" w:rsidTr="00E70D37">
        <w:trPr>
          <w:trHeight w:val="300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488D1B8A" w14:textId="57DA50F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center"/>
          </w:tcPr>
          <w:p w14:paraId="68665F70" w14:textId="6642F3FC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3A683184" w14:textId="081D151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4A406906" w14:textId="68FB65F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2409DD61" w14:textId="3B19FAC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297E8FAE" w14:textId="688AC19C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775ADDF3" w14:textId="5FC9666D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7401A803" w14:textId="4E50C79C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7E977B4A" w14:textId="734DAC7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1461BDFF" w14:textId="386ED48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04C299B6" w14:textId="434243F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</w:tcPr>
          <w:p w14:paraId="388F85D4" w14:textId="1011AF60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</w:tcPr>
          <w:p w14:paraId="750DDE05" w14:textId="3784054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</w:tcPr>
          <w:p w14:paraId="300B5503" w14:textId="2EB0007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F71EA3" w:rsidRPr="005E6F70" w14:paraId="41CD5898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09F2BD53" w14:textId="1CDAF181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noWrap/>
            <w:vAlign w:val="center"/>
          </w:tcPr>
          <w:p w14:paraId="4055C403" w14:textId="166F9F1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688" w:type="dxa"/>
            <w:noWrap/>
          </w:tcPr>
          <w:p w14:paraId="354D7D09" w14:textId="5336AB7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8C282DB" w14:textId="735CCEF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922FB6D" w14:textId="4A7CD8A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E1465C8" w14:textId="329099D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F9173AF" w14:textId="706AD420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A0FEC18" w14:textId="4D58B59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FE147A8" w14:textId="5F3BB70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0086EA4D" w14:textId="10E9587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2D73F99" w14:textId="62F3ADA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26AFB032" w14:textId="395A23D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3D07246A" w14:textId="521D6A6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</w:tcPr>
          <w:p w14:paraId="560CBD77" w14:textId="4D8720C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F71EA3" w:rsidRPr="005E6F70" w14:paraId="7EC48D76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59EA6655" w14:textId="7D59A84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noWrap/>
            <w:vAlign w:val="center"/>
          </w:tcPr>
          <w:p w14:paraId="1064AE03" w14:textId="66296CD5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688" w:type="dxa"/>
            <w:noWrap/>
          </w:tcPr>
          <w:p w14:paraId="0174687C" w14:textId="0122F8A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9D903C8" w14:textId="385DEB0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5730C57" w14:textId="1BB452F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9AD2E22" w14:textId="01BF4A5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33CFC7F6" w14:textId="1444FA91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536FAA3" w14:textId="6E8096E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93A29FC" w14:textId="21D74FE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769A287" w14:textId="6226978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A8D0A28" w14:textId="4563405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7FCB76C5" w14:textId="7B26039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3B986664" w14:textId="2065893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583" w:type="dxa"/>
            <w:noWrap/>
          </w:tcPr>
          <w:p w14:paraId="609CE9DC" w14:textId="392A0DB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</w:tr>
      <w:tr w:rsidR="00F71EA3" w:rsidRPr="005E6F70" w14:paraId="60CCB27A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07A3A84F" w14:textId="3BBD6C19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2C7CA103" w14:textId="6CE8D3F2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688" w:type="dxa"/>
            <w:noWrap/>
          </w:tcPr>
          <w:p w14:paraId="4439C06A" w14:textId="3B17D51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697718E" w14:textId="1C5695A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AEC46A1" w14:textId="40B8917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55E53A6" w14:textId="03B0917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EBBD3E1" w14:textId="27C94DE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6BC5102" w14:textId="70BEA8A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17C6D47" w14:textId="5D58F3A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D79156F" w14:textId="3888E1A1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9381898" w14:textId="7644B6A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18144DD2" w14:textId="4520045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DFA3985" w14:textId="7853C8E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583" w:type="dxa"/>
            <w:noWrap/>
          </w:tcPr>
          <w:p w14:paraId="637D810D" w14:textId="414E7E4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F71EA3" w:rsidRPr="005E6F70" w14:paraId="7EAF3FF6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70994D80" w14:textId="0FBF549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443F20CF" w14:textId="3A1DC6D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88" w:type="dxa"/>
            <w:noWrap/>
          </w:tcPr>
          <w:p w14:paraId="44DA8209" w14:textId="23618AE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0DBB6F23" w14:textId="701AC29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AA3395A" w14:textId="4DA812A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2DC0EE9" w14:textId="43E0EEA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F34B2A0" w14:textId="27316AC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3B55D85" w14:textId="2DD9CE1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FD19667" w14:textId="17C385D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683B426" w14:textId="42F197BD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5A301A0" w14:textId="49570E51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19823F94" w14:textId="2BCD1F6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34CDCC2F" w14:textId="773A946C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583" w:type="dxa"/>
            <w:noWrap/>
          </w:tcPr>
          <w:p w14:paraId="561F027C" w14:textId="1D5CE38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</w:tr>
      <w:tr w:rsidR="00F71EA3" w:rsidRPr="005E6F70" w14:paraId="6373EF98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642A9C6F" w14:textId="28F0767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51C0320E" w14:textId="2BFD11BD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688" w:type="dxa"/>
            <w:noWrap/>
          </w:tcPr>
          <w:p w14:paraId="554D13DC" w14:textId="269E521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08FFB16C" w14:textId="22BFC1F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4462F2F" w14:textId="31815F3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38D0BB2" w14:textId="4B2DF70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5067B89" w14:textId="3D6A96A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4BE28BD" w14:textId="3D22F0C4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E2D98C6" w14:textId="007B767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64AD406" w14:textId="1B7C258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FB4B9D4" w14:textId="04B82FF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6349D713" w14:textId="2914009D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2CCE4AC" w14:textId="7F6850E0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583" w:type="dxa"/>
            <w:noWrap/>
          </w:tcPr>
          <w:p w14:paraId="296D5C20" w14:textId="5FF38EA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F71EA3" w:rsidRPr="005E6F70" w14:paraId="71F6CA80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5BEF56C7" w14:textId="09CE231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07E109C1" w14:textId="4423E33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688" w:type="dxa"/>
            <w:noWrap/>
          </w:tcPr>
          <w:p w14:paraId="5F3FF572" w14:textId="2FD1B7D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33B8096E" w14:textId="1B865F51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364E93D5" w14:textId="0D03605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F8A282B" w14:textId="5593F97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233F8FF" w14:textId="28D640D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EE446BF" w14:textId="3E82668D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67AEDD2" w14:textId="2BA4FF0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502625C" w14:textId="73D84DD0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78451CA" w14:textId="4C2E0D1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0A42A194" w14:textId="1DB8EDD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393D7386" w14:textId="5A88492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</w:tcPr>
          <w:p w14:paraId="05859D78" w14:textId="396C7D3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F71EA3" w:rsidRPr="005E6F70" w14:paraId="17D193C3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3CA289CC" w14:textId="332FC11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428D2329" w14:textId="4A0E5396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688" w:type="dxa"/>
            <w:noWrap/>
          </w:tcPr>
          <w:p w14:paraId="3B8AC3BF" w14:textId="22A973F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58446C9" w14:textId="59D38A3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E9C6309" w14:textId="236A9A54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0903E30" w14:textId="4BAF5864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8AEA330" w14:textId="20DEBFE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EB7238D" w14:textId="1C75F1D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2DBE47D" w14:textId="73CC946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8D96A72" w14:textId="0A6653E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7D58BDB" w14:textId="12AE14D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46630E60" w14:textId="3B627E5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12B4D18" w14:textId="4C9550E1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583" w:type="dxa"/>
            <w:noWrap/>
          </w:tcPr>
          <w:p w14:paraId="553971DA" w14:textId="174CA4F4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F71EA3" w:rsidRPr="005E6F70" w14:paraId="43BC331F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5CBB9244" w14:textId="657A9A73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22E72AB9" w14:textId="2B840B24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688" w:type="dxa"/>
            <w:noWrap/>
          </w:tcPr>
          <w:p w14:paraId="195EC3E4" w14:textId="03AC23F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38DBCA5" w14:textId="7DED9EC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F8AF655" w14:textId="1FF18B3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1190667" w14:textId="1076A31C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81769FE" w14:textId="325C32C1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154A278B" w14:textId="1613D7D4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8DBB30C" w14:textId="124B9EF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F70ABFF" w14:textId="7A1DE6A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0835145" w14:textId="6826AA1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741" w:type="dxa"/>
            <w:noWrap/>
          </w:tcPr>
          <w:p w14:paraId="68D192D0" w14:textId="2E577C3C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AFA3218" w14:textId="6D45E1C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583" w:type="dxa"/>
            <w:noWrap/>
          </w:tcPr>
          <w:p w14:paraId="7B609835" w14:textId="2CF2D91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</w:tr>
      <w:tr w:rsidR="00F71EA3" w:rsidRPr="005E6F70" w14:paraId="4CB14E62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533EE742" w14:textId="05F2D89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1264" w:type="dxa"/>
            <w:noWrap/>
            <w:vAlign w:val="center"/>
          </w:tcPr>
          <w:p w14:paraId="2F3AA6F2" w14:textId="78A0F3E0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5E6F70">
              <w:rPr>
                <w:rFonts w:ascii="Calibri" w:hAnsi="Calibri" w:cs="Calibri"/>
                <w:sz w:val="20"/>
                <w:szCs w:val="20"/>
              </w:rPr>
              <w:t>class.error</w:t>
            </w:r>
            <w:proofErr w:type="spellEnd"/>
            <w:proofErr w:type="gramEnd"/>
          </w:p>
        </w:tc>
        <w:tc>
          <w:tcPr>
            <w:tcW w:w="688" w:type="dxa"/>
            <w:noWrap/>
          </w:tcPr>
          <w:p w14:paraId="782365D5" w14:textId="3920511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688" w:type="dxa"/>
            <w:noWrap/>
          </w:tcPr>
          <w:p w14:paraId="01068702" w14:textId="2B39783C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688" w:type="dxa"/>
            <w:noWrap/>
          </w:tcPr>
          <w:p w14:paraId="7275F71E" w14:textId="14AA3DE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688" w:type="dxa"/>
            <w:noWrap/>
          </w:tcPr>
          <w:p w14:paraId="32963E39" w14:textId="03E49EE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688" w:type="dxa"/>
            <w:noWrap/>
          </w:tcPr>
          <w:p w14:paraId="48DDED8B" w14:textId="63B0B49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688" w:type="dxa"/>
            <w:noWrap/>
          </w:tcPr>
          <w:p w14:paraId="04EEC95D" w14:textId="5C7BB0CC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57AF9C6C" w14:textId="2CFFA74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688" w:type="dxa"/>
            <w:noWrap/>
          </w:tcPr>
          <w:p w14:paraId="0710B873" w14:textId="7AB6574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3</w:t>
            </w:r>
          </w:p>
        </w:tc>
        <w:tc>
          <w:tcPr>
            <w:tcW w:w="688" w:type="dxa"/>
            <w:noWrap/>
          </w:tcPr>
          <w:p w14:paraId="2780C5C2" w14:textId="7F53AB38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741" w:type="dxa"/>
            <w:noWrap/>
          </w:tcPr>
          <w:p w14:paraId="122F5CE0" w14:textId="70C68E2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3</w:t>
            </w:r>
          </w:p>
        </w:tc>
        <w:tc>
          <w:tcPr>
            <w:tcW w:w="688" w:type="dxa"/>
            <w:noWrap/>
          </w:tcPr>
          <w:p w14:paraId="3E0AB619" w14:textId="520CA0D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  <w:tc>
          <w:tcPr>
            <w:tcW w:w="583" w:type="dxa"/>
            <w:noWrap/>
          </w:tcPr>
          <w:p w14:paraId="3BF8A3D1" w14:textId="4BB7E4B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3</w:t>
            </w:r>
          </w:p>
        </w:tc>
      </w:tr>
      <w:tr w:rsidR="00F71EA3" w:rsidRPr="005E6F70" w14:paraId="583605BD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1DBF13B9" w14:textId="4114A42A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Early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46646E6F" w14:textId="7D41496E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5E6F70">
              <w:rPr>
                <w:rFonts w:ascii="Calibri" w:hAnsi="Calibri" w:cs="Calibri"/>
                <w:sz w:val="20"/>
                <w:szCs w:val="20"/>
              </w:rPr>
              <w:t>class.error</w:t>
            </w:r>
            <w:proofErr w:type="spellEnd"/>
            <w:proofErr w:type="gramEnd"/>
          </w:p>
        </w:tc>
        <w:tc>
          <w:tcPr>
            <w:tcW w:w="688" w:type="dxa"/>
            <w:noWrap/>
          </w:tcPr>
          <w:p w14:paraId="15ED6414" w14:textId="5441FD7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F251F3E" w14:textId="5110E9A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E2C6E67" w14:textId="1B39189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6994604C" w14:textId="54ED766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C3F3F9D" w14:textId="5A6275BA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21785B7B" w14:textId="7848D19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688" w:type="dxa"/>
            <w:noWrap/>
          </w:tcPr>
          <w:p w14:paraId="215A3176" w14:textId="5E9CDE07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688" w:type="dxa"/>
            <w:noWrap/>
          </w:tcPr>
          <w:p w14:paraId="1C28430D" w14:textId="3E7B4DD0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4FA112A1" w14:textId="09FF83E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741" w:type="dxa"/>
            <w:noWrap/>
          </w:tcPr>
          <w:p w14:paraId="71547A36" w14:textId="6951CE65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50E14DA5" w14:textId="649CD63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583" w:type="dxa"/>
            <w:noWrap/>
          </w:tcPr>
          <w:p w14:paraId="6E6C9FA9" w14:textId="13934A0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8</w:t>
            </w:r>
          </w:p>
        </w:tc>
      </w:tr>
      <w:tr w:rsidR="00F71EA3" w:rsidRPr="005E6F70" w14:paraId="39E90D60" w14:textId="77777777" w:rsidTr="00E70D37">
        <w:trPr>
          <w:trHeight w:val="300"/>
        </w:trPr>
        <w:tc>
          <w:tcPr>
            <w:tcW w:w="1135" w:type="dxa"/>
            <w:noWrap/>
            <w:vAlign w:val="center"/>
          </w:tcPr>
          <w:p w14:paraId="5F9E8506" w14:textId="63FB4D77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Acute_inf</w:t>
            </w:r>
            <w:proofErr w:type="spellEnd"/>
          </w:p>
        </w:tc>
        <w:tc>
          <w:tcPr>
            <w:tcW w:w="1264" w:type="dxa"/>
            <w:noWrap/>
            <w:vAlign w:val="center"/>
          </w:tcPr>
          <w:p w14:paraId="5F622B64" w14:textId="7F60004F" w:rsidR="00F71EA3" w:rsidRPr="005E6F70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class.error</w:t>
            </w:r>
            <w:proofErr w:type="spellEnd"/>
          </w:p>
        </w:tc>
        <w:tc>
          <w:tcPr>
            <w:tcW w:w="688" w:type="dxa"/>
            <w:noWrap/>
          </w:tcPr>
          <w:p w14:paraId="542790F7" w14:textId="05F466A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0CF13451" w14:textId="77B23AF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1C70C013" w14:textId="25C18154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2C8558AB" w14:textId="781B252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12A761B4" w14:textId="156121AE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3A5BF81A" w14:textId="58AE182F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88" w:type="dxa"/>
            <w:noWrap/>
          </w:tcPr>
          <w:p w14:paraId="7549E2BF" w14:textId="77A757C9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2E8CA968" w14:textId="46D29036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654BC389" w14:textId="0BB027DD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41" w:type="dxa"/>
            <w:noWrap/>
          </w:tcPr>
          <w:p w14:paraId="269946EC" w14:textId="1A0B80BB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</w:tcPr>
          <w:p w14:paraId="614291A4" w14:textId="77A2A342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583" w:type="dxa"/>
            <w:noWrap/>
          </w:tcPr>
          <w:p w14:paraId="51DA2C79" w14:textId="74FDD433" w:rsidR="00F71EA3" w:rsidRPr="00E70D37" w:rsidRDefault="00F71EA3" w:rsidP="00F71EA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4</w:t>
            </w:r>
          </w:p>
        </w:tc>
      </w:tr>
      <w:tr w:rsidR="00E70D37" w:rsidRPr="005E6F70" w14:paraId="67B8A300" w14:textId="77777777" w:rsidTr="00E70D37">
        <w:trPr>
          <w:trHeight w:val="300"/>
        </w:trPr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44F76ACB" w14:textId="1B321CE1" w:rsidR="00E70D37" w:rsidRPr="005E6F70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Out</w:t>
            </w:r>
            <w:proofErr w:type="spellEnd"/>
            <w:r w:rsidR="00DB60FA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5E6F70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="00DB60FA">
              <w:rPr>
                <w:rFonts w:ascii="Calibri" w:hAnsi="Calibri" w:cs="Calibri"/>
                <w:sz w:val="20"/>
                <w:szCs w:val="20"/>
              </w:rPr>
              <w:t>-</w:t>
            </w:r>
            <w:r w:rsidRPr="005E6F70">
              <w:rPr>
                <w:rFonts w:ascii="Calibri" w:hAnsi="Calibri" w:cs="Calibri"/>
                <w:sz w:val="20"/>
                <w:szCs w:val="20"/>
              </w:rPr>
              <w:t>bag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vAlign w:val="center"/>
          </w:tcPr>
          <w:p w14:paraId="62C8B9F2" w14:textId="3850AC41" w:rsidR="00E70D37" w:rsidRPr="005E6F70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E6F70">
              <w:rPr>
                <w:rFonts w:ascii="Calibri" w:hAnsi="Calibri" w:cs="Calibri"/>
                <w:sz w:val="20"/>
                <w:szCs w:val="20"/>
              </w:rPr>
              <w:t>OOB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49926EB3" w14:textId="17995F92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11ADB78D" w14:textId="3F2812BE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50674CA0" w14:textId="3436E64E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25F37D01" w14:textId="3600E370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090F51E7" w14:textId="44DB717E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2BC5C9C9" w14:textId="0DAFFA81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5DDAE6B4" w14:textId="66B2D866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31D17A8E" w14:textId="76A485DC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4C577A65" w14:textId="23404169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</w:tcPr>
          <w:p w14:paraId="52FF423E" w14:textId="4EDAE274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259D1E4A" w14:textId="10C82554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</w:tcPr>
          <w:p w14:paraId="179FC797" w14:textId="3EA5FFD8" w:rsidR="00E70D37" w:rsidRPr="00E70D37" w:rsidRDefault="00E70D37" w:rsidP="00E70D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70D37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70D37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</w:tr>
    </w:tbl>
    <w:p w14:paraId="7879FE82" w14:textId="2D01B7FC" w:rsidR="00B26B55" w:rsidRPr="00AC29EF" w:rsidRDefault="00B26B55" w:rsidP="00B26B55">
      <w:pPr>
        <w:pStyle w:val="Additional"/>
        <w:rPr>
          <w:color w:val="262626" w:themeColor="text1" w:themeTint="D9"/>
          <w:sz w:val="16"/>
          <w:szCs w:val="16"/>
        </w:rPr>
      </w:pPr>
      <w:r w:rsidRPr="00AC29EF">
        <w:rPr>
          <w:rFonts w:ascii="Calibri" w:eastAsia="Calibri" w:hAnsi="Calibri" w:cs="Calibri"/>
          <w:color w:val="262626" w:themeColor="text1" w:themeTint="D9"/>
          <w:sz w:val="16"/>
          <w:szCs w:val="16"/>
        </w:rPr>
        <w:t>SD</w:t>
      </w:r>
      <w:r>
        <w:rPr>
          <w:rFonts w:ascii="Calibri" w:eastAsia="Calibri" w:hAnsi="Calibri" w:cs="Calibri"/>
          <w:color w:val="262626" w:themeColor="text1" w:themeTint="D9"/>
          <w:sz w:val="16"/>
          <w:szCs w:val="16"/>
        </w:rPr>
        <w:t>:</w:t>
      </w:r>
      <w:r w:rsidRPr="00AC29EF">
        <w:rPr>
          <w:rFonts w:ascii="Calibri" w:eastAsia="Calibri" w:hAnsi="Calibri" w:cs="Calibri"/>
          <w:color w:val="262626" w:themeColor="text1" w:themeTint="D9"/>
          <w:sz w:val="16"/>
          <w:szCs w:val="16"/>
        </w:rPr>
        <w:t xml:space="preserve"> standard deviation; </w:t>
      </w:r>
      <w:proofErr w:type="spellStart"/>
      <w:proofErr w:type="gramStart"/>
      <w:r w:rsidRPr="00AC29EF">
        <w:rPr>
          <w:rFonts w:ascii="Calibri" w:eastAsia="Calibri" w:hAnsi="Calibri" w:cs="Calibri"/>
          <w:color w:val="262626" w:themeColor="text1" w:themeTint="D9"/>
          <w:sz w:val="16"/>
          <w:szCs w:val="16"/>
        </w:rPr>
        <w:t>OOB,</w:t>
      </w:r>
      <w:r>
        <w:rPr>
          <w:rFonts w:ascii="Calibri" w:eastAsia="Calibri" w:hAnsi="Calibri" w:cs="Calibri"/>
          <w:color w:val="262626" w:themeColor="text1" w:themeTint="D9"/>
          <w:sz w:val="16"/>
          <w:szCs w:val="16"/>
        </w:rPr>
        <w:t>:</w:t>
      </w:r>
      <w:proofErr w:type="gramEnd"/>
      <w:r w:rsidRPr="00AC29EF">
        <w:rPr>
          <w:rFonts w:ascii="Calibri" w:eastAsia="Calibri" w:hAnsi="Calibri" w:cs="Calibri"/>
          <w:color w:val="262626" w:themeColor="text1" w:themeTint="D9"/>
          <w:sz w:val="16"/>
          <w:szCs w:val="16"/>
        </w:rPr>
        <w:t>out-of-bag</w:t>
      </w:r>
      <w:proofErr w:type="spellEnd"/>
      <w:r w:rsidRPr="00AC29EF">
        <w:rPr>
          <w:rFonts w:ascii="Calibri" w:eastAsia="Calibri" w:hAnsi="Calibri" w:cs="Calibri"/>
          <w:color w:val="262626" w:themeColor="text1" w:themeTint="D9"/>
          <w:sz w:val="16"/>
          <w:szCs w:val="16"/>
        </w:rPr>
        <w:t xml:space="preserve"> error</w:t>
      </w:r>
    </w:p>
    <w:p w14:paraId="70A16021" w14:textId="77777777" w:rsidR="005E6F70" w:rsidRPr="00B26B55" w:rsidRDefault="005E6F70">
      <w:pPr>
        <w:rPr>
          <w:lang w:val="en-US"/>
        </w:rPr>
      </w:pPr>
    </w:p>
    <w:sectPr w:rsidR="005E6F70" w:rsidRPr="00B26B55" w:rsidSect="005E6F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70"/>
    <w:rsid w:val="002C1D18"/>
    <w:rsid w:val="004B18DC"/>
    <w:rsid w:val="005E6F70"/>
    <w:rsid w:val="006B6EB7"/>
    <w:rsid w:val="00B26B55"/>
    <w:rsid w:val="00DB60FA"/>
    <w:rsid w:val="00E70D37"/>
    <w:rsid w:val="00F71EA3"/>
    <w:rsid w:val="00FE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07AA0"/>
  <w15:chartTrackingRefBased/>
  <w15:docId w15:val="{433602EE-4A48-4B50-8413-F686B6AC5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E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6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6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6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6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6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6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6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6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6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6F7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6F7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6F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6F7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6F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6F7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6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6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6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6F7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6F7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6F7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6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6F7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6F7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E6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itional">
    <w:name w:val="Additional"/>
    <w:basedOn w:val="Normal"/>
    <w:link w:val="AdditionalCar"/>
    <w:qFormat/>
    <w:rsid w:val="00B26B55"/>
    <w:pPr>
      <w:keepNext/>
      <w:spacing w:after="120" w:line="360" w:lineRule="auto"/>
      <w:jc w:val="both"/>
    </w:pPr>
    <w:rPr>
      <w:rFonts w:ascii="Times New Roman" w:eastAsia="Aptos" w:hAnsi="Times New Roman" w:cs="Times New Roman"/>
      <w:bCs/>
      <w:lang w:val="en-US"/>
    </w:rPr>
  </w:style>
  <w:style w:type="character" w:customStyle="1" w:styleId="AdditionalCar">
    <w:name w:val="Additional Car"/>
    <w:basedOn w:val="Fuentedeprrafopredeter"/>
    <w:link w:val="Additional"/>
    <w:rsid w:val="00B26B55"/>
    <w:rPr>
      <w:rFonts w:ascii="Times New Roman" w:eastAsia="Aptos" w:hAnsi="Times New Roman" w:cs="Times New Roman"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11</Words>
  <Characters>1937</Characters>
  <Application>Microsoft Office Word</Application>
  <DocSecurity>0</DocSecurity>
  <Lines>484</Lines>
  <Paragraphs>4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Pérez Pérez</dc:creator>
  <cp:keywords/>
  <dc:description/>
  <cp:lastModifiedBy>Lucía Pérez Pérez</cp:lastModifiedBy>
  <cp:revision>4</cp:revision>
  <dcterms:created xsi:type="dcterms:W3CDTF">2025-09-30T17:33:00Z</dcterms:created>
  <dcterms:modified xsi:type="dcterms:W3CDTF">2025-12-15T12:19:00Z</dcterms:modified>
</cp:coreProperties>
</file>